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5453380" cy="308864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8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</w:rPr>
        <w:t>Supplementary Figure S10. Funnel plot of the effects of emphysema across studies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5:27:00Z</dcterms:created>
  <dc:creator>Darren Brenner</dc:creator>
  <dc:description/>
  <cp:keywords/>
  <dc:language>en-US</dc:language>
  <cp:lastModifiedBy>Darren Brenner</cp:lastModifiedBy>
  <dcterms:modified xsi:type="dcterms:W3CDTF">2011-03-09T15:27:00Z</dcterms:modified>
  <cp:revision>2</cp:revision>
  <dc:subject/>
  <dc:title/>
</cp:coreProperties>
</file>